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6582B8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A7779E">
        <w:rPr>
          <w:rFonts w:asciiTheme="minorHAnsi" w:hAnsiTheme="minorHAnsi" w:cstheme="minorHAnsi"/>
          <w:lang w:val="en-US"/>
        </w:rPr>
        <w:t>11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457F2F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8D7076C" w:rsidR="007A7424" w:rsidRPr="007A7424" w:rsidRDefault="00457F2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mifenovi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rbidol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  <w:r w:rsidR="003809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57F2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D8C24E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proofErr w:type="spellStart"/>
            <w:r w:rsidR="00457F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ifenovir</w:t>
            </w:r>
            <w:proofErr w:type="spellEnd"/>
          </w:p>
          <w:p w14:paraId="1D0E9172" w14:textId="61A405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7F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809BA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B31DF11" w:rsidR="00E257E8" w:rsidRPr="008510A3" w:rsidRDefault="00457F2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60D4AB1" w:rsidR="00E257E8" w:rsidRPr="00E257E8" w:rsidRDefault="00457F2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mifenovir</w:t>
            </w:r>
            <w:proofErr w:type="spellEnd"/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457F2F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1831B772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61B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18D915F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4E4BFCE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45CEDF8D" w:rsidR="004044D8" w:rsidRPr="008C2217" w:rsidRDefault="00C61B5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457F2F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DB6C9B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61B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7314D51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FD62473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7F7C8405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457F2F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57F2F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57F2F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57F2F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457F2F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6BE56F4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61B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AAFDC7E" w:rsidR="00EF3DCE" w:rsidRPr="00FD1A02" w:rsidRDefault="00C61B5F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3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1030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17088AA" w:rsidR="00FD1A02" w:rsidRPr="002958D5" w:rsidRDefault="00C61B5F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1D11574E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6537CAE1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57F2F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457F2F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08347504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51296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5BCCB5EE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BE162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C61B5F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03085"/>
    <w:rsid w:val="00130144"/>
    <w:rsid w:val="00137ACB"/>
    <w:rsid w:val="00197EFF"/>
    <w:rsid w:val="002958D5"/>
    <w:rsid w:val="00321BE0"/>
    <w:rsid w:val="00341F1E"/>
    <w:rsid w:val="00356225"/>
    <w:rsid w:val="00363C68"/>
    <w:rsid w:val="00376F7A"/>
    <w:rsid w:val="003809BA"/>
    <w:rsid w:val="003873EA"/>
    <w:rsid w:val="003D4263"/>
    <w:rsid w:val="003D6FFF"/>
    <w:rsid w:val="003E6BBD"/>
    <w:rsid w:val="004044D8"/>
    <w:rsid w:val="00457F2F"/>
    <w:rsid w:val="004763B3"/>
    <w:rsid w:val="004B283F"/>
    <w:rsid w:val="00500743"/>
    <w:rsid w:val="0050739D"/>
    <w:rsid w:val="00512967"/>
    <w:rsid w:val="0053090F"/>
    <w:rsid w:val="0061575D"/>
    <w:rsid w:val="00644D93"/>
    <w:rsid w:val="00646581"/>
    <w:rsid w:val="006553B8"/>
    <w:rsid w:val="006D6F43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C7DCF"/>
    <w:rsid w:val="009E104F"/>
    <w:rsid w:val="00A66B6C"/>
    <w:rsid w:val="00A7779E"/>
    <w:rsid w:val="00AC474B"/>
    <w:rsid w:val="00B15D9A"/>
    <w:rsid w:val="00BA2976"/>
    <w:rsid w:val="00BE1622"/>
    <w:rsid w:val="00C03995"/>
    <w:rsid w:val="00C0613D"/>
    <w:rsid w:val="00C3255B"/>
    <w:rsid w:val="00C61B5F"/>
    <w:rsid w:val="00C92DBB"/>
    <w:rsid w:val="00D44349"/>
    <w:rsid w:val="00E257E8"/>
    <w:rsid w:val="00E7299A"/>
    <w:rsid w:val="00E779A5"/>
    <w:rsid w:val="00E91D0B"/>
    <w:rsid w:val="00EB5004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3</cp:revision>
  <dcterms:created xsi:type="dcterms:W3CDTF">2020-05-27T15:25:00Z</dcterms:created>
  <dcterms:modified xsi:type="dcterms:W3CDTF">2020-08-07T16:05:00Z</dcterms:modified>
</cp:coreProperties>
</file>